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B63F9" w14:textId="77777777" w:rsidR="00955537" w:rsidRDefault="00955537" w:rsidP="00955537">
      <w:r>
        <w:t>Supplementary Table-2: List of upregulated genes in ATP9A knock-down HepG2 cells</w:t>
      </w:r>
    </w:p>
    <w:tbl>
      <w:tblPr>
        <w:tblW w:w="10105" w:type="dxa"/>
        <w:tblInd w:w="93" w:type="dxa"/>
        <w:tblLook w:val="04A0" w:firstRow="1" w:lastRow="0" w:firstColumn="1" w:lastColumn="0" w:noHBand="0" w:noVBand="1"/>
      </w:tblPr>
      <w:tblGrid>
        <w:gridCol w:w="582"/>
        <w:gridCol w:w="1701"/>
        <w:gridCol w:w="5105"/>
        <w:gridCol w:w="1442"/>
        <w:gridCol w:w="1275"/>
      </w:tblGrid>
      <w:tr w:rsidR="00955537" w:rsidRPr="007D520B" w14:paraId="0700C861" w14:textId="77777777" w:rsidTr="00ED612C">
        <w:trPr>
          <w:trHeight w:val="315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F2B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42B9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858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63F6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old  differenc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CA6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955537" w:rsidRPr="007D520B" w14:paraId="75FB8DFE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DC3F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40C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44113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7DE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imilar to Actin related protein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444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986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38E-05</w:t>
            </w:r>
          </w:p>
        </w:tc>
      </w:tr>
      <w:tr w:rsidR="00955537" w:rsidRPr="007D520B" w14:paraId="057CC1D3" w14:textId="77777777" w:rsidTr="00ED612C">
        <w:trPr>
          <w:trHeight w:val="28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3CA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151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64486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5945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signal recognition particle 14kDa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685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3854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54E-05</w:t>
            </w:r>
          </w:p>
        </w:tc>
      </w:tr>
      <w:tr w:rsidR="00955537" w:rsidRPr="007D520B" w14:paraId="467AE58B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64A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A8C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RPC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4218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ctin related protein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52EF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67D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89E-05</w:t>
            </w:r>
          </w:p>
        </w:tc>
      </w:tr>
      <w:tr w:rsidR="00955537" w:rsidRPr="007D520B" w14:paraId="057C03B5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ED0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C03F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CDC90B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1777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iled-coil domain containing 90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FD4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A9C5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,55E-05</w:t>
            </w:r>
          </w:p>
        </w:tc>
      </w:tr>
      <w:tr w:rsidR="00955537" w:rsidRPr="007D520B" w14:paraId="6239E75E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EB48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E94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442609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CEA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imilar to speedy homolog A, transcript variant 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553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098F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,39E-04</w:t>
            </w:r>
          </w:p>
        </w:tc>
      </w:tr>
      <w:tr w:rsidR="00955537" w:rsidRPr="007D520B" w14:paraId="2D22B6F7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E9A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543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X11B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5916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roxisomal biogenesis factor 11 bet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9248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4C69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,57E-04</w:t>
            </w:r>
          </w:p>
        </w:tc>
      </w:tr>
      <w:tr w:rsidR="00955537" w:rsidRPr="007D520B" w14:paraId="29915334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F91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05F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72984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361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DEC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EABC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36E-04</w:t>
            </w:r>
          </w:p>
        </w:tc>
      </w:tr>
      <w:tr w:rsidR="00955537" w:rsidRPr="007D520B" w14:paraId="1BDF9736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E2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4E0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TGA6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B37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tegrin, alpha 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998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B999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84E-04</w:t>
            </w:r>
          </w:p>
        </w:tc>
      </w:tr>
      <w:tr w:rsidR="00955537" w:rsidRPr="007D520B" w14:paraId="259CDB5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C15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095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RP1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3E1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ignal recognition particle 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039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69E8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34E-04</w:t>
            </w:r>
          </w:p>
        </w:tc>
      </w:tr>
      <w:tr w:rsidR="00955537" w:rsidRPr="007D520B" w14:paraId="30AEAF1A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7B5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3B9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IST1H2BJ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66F9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istone cluster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4B1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E0CD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,35E-03</w:t>
            </w:r>
          </w:p>
        </w:tc>
      </w:tr>
      <w:tr w:rsidR="00955537" w:rsidRPr="007D520B" w14:paraId="5D8F9B7A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57F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025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RP14P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7CE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ignal recognition particle 14 pseudogene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AE6F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2CB5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2E-03</w:t>
            </w:r>
          </w:p>
        </w:tc>
      </w:tr>
      <w:tr w:rsidR="00955537" w:rsidRPr="007D520B" w14:paraId="0986B704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6D1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CA8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KA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54F8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pindle and kinetochore associated complex subunit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8E7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C24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8E-03</w:t>
            </w:r>
          </w:p>
        </w:tc>
      </w:tr>
      <w:tr w:rsidR="00955537" w:rsidRPr="007D520B" w14:paraId="0AA00226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DCE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A2E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PEPPS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0E2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minopeptidase puromycin sensitiv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CC0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D95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31E-03</w:t>
            </w:r>
          </w:p>
        </w:tc>
      </w:tr>
      <w:tr w:rsidR="00955537" w:rsidRPr="007D520B" w14:paraId="366573A9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19B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2866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YR6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A88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ysteine-rich, angiogenic inducer, 6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E90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8F2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39E-03</w:t>
            </w:r>
          </w:p>
        </w:tc>
      </w:tr>
      <w:tr w:rsidR="00955537" w:rsidRPr="007D520B" w14:paraId="5DB73257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EAC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43C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CNT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7DC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lucosaminyl (N-acetyl) transferase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673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D73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39E-03</w:t>
            </w:r>
          </w:p>
        </w:tc>
      </w:tr>
      <w:tr w:rsidR="00955537" w:rsidRPr="007D520B" w14:paraId="6F05B7EF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0EA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9E0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IAA132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E3A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IAA132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922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7C8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72E-03</w:t>
            </w:r>
          </w:p>
        </w:tc>
      </w:tr>
      <w:tr w:rsidR="00955537" w:rsidRPr="007D520B" w14:paraId="2C1FC47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4B0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1C0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LC16A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C889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lute carrier family 16, member 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F0E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E20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73E-03</w:t>
            </w:r>
          </w:p>
        </w:tc>
      </w:tr>
      <w:tr w:rsidR="00955537" w:rsidRPr="007D520B" w14:paraId="2554364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E8B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4B4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CNYL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2B4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yclin Y-like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058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329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05E-03</w:t>
            </w:r>
          </w:p>
        </w:tc>
      </w:tr>
      <w:tr w:rsidR="00955537" w:rsidRPr="007D520B" w14:paraId="51E759F5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10F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93C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X7C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B83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ytochrome c oxidase subunit VIIc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541F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E9B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36E-03</w:t>
            </w:r>
          </w:p>
        </w:tc>
      </w:tr>
      <w:tr w:rsidR="00955537" w:rsidRPr="007D520B" w14:paraId="7B085779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F55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665E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NFRSF10D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1AD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umor necrosis factor receptor superfamily, member 10d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52C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018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44E-03</w:t>
            </w:r>
          </w:p>
        </w:tc>
      </w:tr>
      <w:tr w:rsidR="00955537" w:rsidRPr="007D520B" w14:paraId="10D0988A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C43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D37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ATDN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18A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atD DNase domain containing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D25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A11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65E-03</w:t>
            </w:r>
          </w:p>
        </w:tc>
      </w:tr>
      <w:tr w:rsidR="00955537" w:rsidRPr="007D520B" w14:paraId="432E5A1B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A2A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97B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COT9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612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cyl-CoA thioesterase 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042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46B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78E-03</w:t>
            </w:r>
          </w:p>
        </w:tc>
      </w:tr>
      <w:tr w:rsidR="00955537" w:rsidRPr="007D520B" w14:paraId="56E78A70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9B2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A6E7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P53I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9D1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nl-NL"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val="nl-NL" w:eastAsia="en-GB"/>
              </w:rPr>
              <w:t>tumor protein p53 inducible protein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9B5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719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74E-03</w:t>
            </w:r>
          </w:p>
        </w:tc>
      </w:tr>
      <w:tr w:rsidR="00955537" w:rsidRPr="007D520B" w14:paraId="6049DE90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BE7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6B3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10021600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04B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ng intergenic non-protein coding RNA 7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29D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ED0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07E-03</w:t>
            </w:r>
          </w:p>
        </w:tc>
      </w:tr>
      <w:tr w:rsidR="00955537" w:rsidRPr="007D520B" w14:paraId="62F8B51C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1CE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3EB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ERPINE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8FB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erpin peptidase inhibitor, clade E member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C01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E1C8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33E-03</w:t>
            </w:r>
          </w:p>
        </w:tc>
      </w:tr>
      <w:tr w:rsidR="00955537" w:rsidRPr="007D520B" w14:paraId="2EC24C18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CBF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7F9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2RL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F0C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agulation factor II (thrombin) receptor-like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31D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1BF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36E-03</w:t>
            </w:r>
          </w:p>
        </w:tc>
      </w:tr>
      <w:tr w:rsidR="00955537" w:rsidRPr="007D520B" w14:paraId="36F82BC0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FB6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76B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647859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AA4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C83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2FC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42E-03</w:t>
            </w:r>
          </w:p>
        </w:tc>
      </w:tr>
      <w:tr w:rsidR="00955537" w:rsidRPr="007D520B" w14:paraId="55A2E2BF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2B68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19A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IN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486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ridging integrator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38A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CA8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58E-03</w:t>
            </w:r>
          </w:p>
        </w:tc>
      </w:tr>
      <w:tr w:rsidR="00955537" w:rsidRPr="007D520B" w14:paraId="318B52F5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AD7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FC7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H3RF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BD2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H3 domain containing ring finger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12B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4A3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65E-03</w:t>
            </w:r>
          </w:p>
        </w:tc>
      </w:tr>
      <w:tr w:rsidR="00955537" w:rsidRPr="007D520B" w14:paraId="2A0F75C7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3EF8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924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IF4E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792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ukaryotic translation initiation factor 4E family member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366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6BC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,69E-03</w:t>
            </w:r>
          </w:p>
        </w:tc>
      </w:tr>
      <w:tr w:rsidR="00955537" w:rsidRPr="007D520B" w14:paraId="42F3529F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2DE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01B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TG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3979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TG family, member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CF4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3F2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,76E-03</w:t>
            </w:r>
          </w:p>
        </w:tc>
      </w:tr>
      <w:tr w:rsidR="00955537" w:rsidRPr="007D520B" w14:paraId="26EA0C77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71F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8A5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IMP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20F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IMP metallopeptidase inhibitor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626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D0D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,83E-03</w:t>
            </w:r>
          </w:p>
        </w:tc>
      </w:tr>
      <w:tr w:rsidR="00955537" w:rsidRPr="007D520B" w14:paraId="72EEA524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F49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2A0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RHGDIB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70F6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ho GDP dissociation inhibitor (GDI) bet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45D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077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,13E-03</w:t>
            </w:r>
          </w:p>
        </w:tc>
      </w:tr>
      <w:tr w:rsidR="00955537" w:rsidRPr="007D520B" w14:paraId="0914C818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3D6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84D7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AR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FF9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latelet endothelial aggregation receptor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919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B92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,17E-03</w:t>
            </w:r>
          </w:p>
        </w:tc>
      </w:tr>
      <w:tr w:rsidR="00955537" w:rsidRPr="007D520B" w14:paraId="214B57A3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04E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F70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TGA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6FD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tegrin, alpha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CDA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CEB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,45E-03</w:t>
            </w:r>
          </w:p>
        </w:tc>
      </w:tr>
      <w:tr w:rsidR="00955537" w:rsidRPr="007D520B" w14:paraId="421816CE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BAF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884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GPTL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74F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giopoietin-like 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0C0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578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,50E-03</w:t>
            </w:r>
          </w:p>
        </w:tc>
      </w:tr>
      <w:tr w:rsidR="00955537" w:rsidRPr="007D520B" w14:paraId="68F459C2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AAF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70B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DC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2CC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yndecan 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155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CF5F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,92E-03</w:t>
            </w:r>
          </w:p>
        </w:tc>
      </w:tr>
      <w:tr w:rsidR="00955537" w:rsidRPr="007D520B" w14:paraId="6DDEFD2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570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lastRenderedPageBreak/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2C97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CP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96C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ecapping mRNA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B07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FE0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</w:t>
            </w:r>
          </w:p>
        </w:tc>
      </w:tr>
      <w:tr w:rsidR="00955537" w:rsidRPr="007D520B" w14:paraId="09522C23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D4F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233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MTM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7E6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KLF-like MARVEL transmembrane domain containing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CAB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251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</w:t>
            </w:r>
          </w:p>
        </w:tc>
      </w:tr>
      <w:tr w:rsidR="00955537" w:rsidRPr="007D520B" w14:paraId="24AFD6F9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F33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36CE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SPD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750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tile sperm domain containing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282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D98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</w:t>
            </w:r>
          </w:p>
        </w:tc>
      </w:tr>
      <w:tr w:rsidR="00955537" w:rsidRPr="007D520B" w14:paraId="1925889E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CF4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687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9orf86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E51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815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8B7F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1</w:t>
            </w:r>
          </w:p>
        </w:tc>
      </w:tr>
      <w:tr w:rsidR="00955537" w:rsidRPr="007D520B" w14:paraId="6F07B27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C41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135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BI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2BBE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pstein-Barr virus induced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1AFF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95F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1</w:t>
            </w:r>
          </w:p>
        </w:tc>
      </w:tr>
      <w:tr w:rsidR="00955537" w:rsidRPr="007D520B" w14:paraId="2F329650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7C1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F6BF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BEGF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B62E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eparin-binding EGF-like growth facto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F6C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F1A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1</w:t>
            </w:r>
          </w:p>
        </w:tc>
      </w:tr>
      <w:tr w:rsidR="00955537" w:rsidRPr="007D520B" w14:paraId="3C909E57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595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8BF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XLKD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28C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ymphatic vessel endothelial hyaluronan receptor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D81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331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2</w:t>
            </w:r>
          </w:p>
        </w:tc>
      </w:tr>
      <w:tr w:rsidR="00955537" w:rsidRPr="007D520B" w14:paraId="33121F3D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4BE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47D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BXW7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07C6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-box and WD repeat domain containing 7,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11A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A5B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3</w:t>
            </w:r>
          </w:p>
        </w:tc>
      </w:tr>
      <w:tr w:rsidR="00955537" w:rsidRPr="007D520B" w14:paraId="2E424DE5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39E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5AF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IST1H2AC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4A4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istone cluster 1, H2ac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BD5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73A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4</w:t>
            </w:r>
          </w:p>
        </w:tc>
      </w:tr>
      <w:tr w:rsidR="00955537" w:rsidRPr="007D520B" w14:paraId="72074B35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129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56B6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GFBP6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5EA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sulin-like growth factor binding protein 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308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EC4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5</w:t>
            </w:r>
          </w:p>
        </w:tc>
      </w:tr>
      <w:tr w:rsidR="00955537" w:rsidRPr="007D520B" w14:paraId="073EB15E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290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36F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12orf4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069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91F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676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6</w:t>
            </w:r>
          </w:p>
        </w:tc>
      </w:tr>
      <w:tr w:rsidR="00955537" w:rsidRPr="007D520B" w14:paraId="35F5A03B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24C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115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L1R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9DD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terleukin 1 receptor, type 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E33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E7C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7</w:t>
            </w:r>
          </w:p>
        </w:tc>
      </w:tr>
      <w:tr w:rsidR="00955537" w:rsidRPr="007D520B" w14:paraId="15594FF2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BB8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A19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TN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968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trilin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272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59D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7</w:t>
            </w:r>
          </w:p>
        </w:tc>
      </w:tr>
      <w:tr w:rsidR="00955537" w:rsidRPr="007D520B" w14:paraId="1F0A4676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AB4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0E7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LRC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201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iller cell lectin-like receptor subfamily C, member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71F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BEC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8</w:t>
            </w:r>
          </w:p>
        </w:tc>
      </w:tr>
      <w:tr w:rsidR="00955537" w:rsidRPr="007D520B" w14:paraId="24C96F9D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EDD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1EB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ERTAD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12E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ERTA domain containing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7D3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45E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9</w:t>
            </w:r>
          </w:p>
        </w:tc>
      </w:tr>
      <w:tr w:rsidR="00955537" w:rsidRPr="007D520B" w14:paraId="240C9F13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9DB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905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THRC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B81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llagen triple helix repeat containing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02F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435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</w:t>
            </w:r>
          </w:p>
        </w:tc>
      </w:tr>
      <w:tr w:rsidR="00955537" w:rsidRPr="007D520B" w14:paraId="0B09E51D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6B68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1D8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TK17B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302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erine/threonine kinase 17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BC5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DEE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3</w:t>
            </w:r>
          </w:p>
        </w:tc>
      </w:tr>
      <w:tr w:rsidR="00955537" w:rsidRPr="007D520B" w14:paraId="0C801B93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4EE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6ED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MCD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8719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IM and cysteine-rich domains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A51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645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3</w:t>
            </w:r>
          </w:p>
        </w:tc>
      </w:tr>
      <w:tr w:rsidR="00955537" w:rsidRPr="007D520B" w14:paraId="5D77E68E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923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600F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SPB8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D567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eat shock 22kDa protein 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7B8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C85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4</w:t>
            </w:r>
          </w:p>
        </w:tc>
      </w:tr>
      <w:tr w:rsidR="00955537" w:rsidRPr="007D520B" w14:paraId="5A99E21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C8D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2E6E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MP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FB6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pithelial membrane protein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057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93D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4</w:t>
            </w:r>
          </w:p>
        </w:tc>
      </w:tr>
      <w:tr w:rsidR="00955537" w:rsidRPr="007D520B" w14:paraId="6F8790A7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982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817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DKN2B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34CF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yclin-dependent kinase inhibitor 2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BCF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52C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4</w:t>
            </w:r>
          </w:p>
        </w:tc>
      </w:tr>
      <w:tr w:rsidR="00955537" w:rsidRPr="007D520B" w14:paraId="4A64E83E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5A3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D4D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PCS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020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osphopantothenoylcysteine syntheta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3F1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CF5D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5</w:t>
            </w:r>
          </w:p>
        </w:tc>
      </w:tr>
      <w:tr w:rsidR="00955537" w:rsidRPr="007D520B" w14:paraId="760589DB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7AF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843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SB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F39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kyrin repeat and SOCS box containing 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18F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3E9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5</w:t>
            </w:r>
          </w:p>
        </w:tc>
      </w:tr>
      <w:tr w:rsidR="00955537" w:rsidRPr="007D520B" w14:paraId="40E544A9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8B7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7C0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BFC2A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6D7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ligonucleotide/oligosaccharide-binding fold containing 2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36C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D02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7</w:t>
            </w:r>
          </w:p>
        </w:tc>
      </w:tr>
      <w:tr w:rsidR="00955537" w:rsidRPr="007D520B" w14:paraId="06982FA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D9F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B904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CNT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9196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lucosaminyl (N-acetyl) transferase 3, mucin typ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1E1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B9E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9</w:t>
            </w:r>
          </w:p>
        </w:tc>
      </w:tr>
      <w:tr w:rsidR="00955537" w:rsidRPr="007D520B" w14:paraId="4C86053F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F82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A5C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CTG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F8C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ctin, gamma 2, smooth muscle, enteric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74D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E6D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</w:t>
            </w:r>
          </w:p>
        </w:tc>
      </w:tr>
      <w:tr w:rsidR="00955537" w:rsidRPr="007D520B" w14:paraId="758B5A9C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29D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E7EF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CFD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675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ec1 family domain containing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FC5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F0E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2</w:t>
            </w:r>
          </w:p>
        </w:tc>
      </w:tr>
      <w:tr w:rsidR="00955537" w:rsidRPr="007D520B" w14:paraId="3ADDE274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FA72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D749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XA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C657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nexin A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C1A3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4F6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2</w:t>
            </w:r>
          </w:p>
        </w:tc>
      </w:tr>
      <w:tr w:rsidR="00955537" w:rsidRPr="007D520B" w14:paraId="02FE45C8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480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A7E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USP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6E49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ual specificity phosphatase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BBC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02F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7</w:t>
            </w:r>
          </w:p>
        </w:tc>
      </w:tr>
      <w:tr w:rsidR="00955537" w:rsidRPr="007D520B" w14:paraId="63DD1B1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C10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0C4D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QPCT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BFF6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lutaminyl-peptide cyclotransferas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1FFA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8AF8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7</w:t>
            </w:r>
          </w:p>
        </w:tc>
      </w:tr>
      <w:tr w:rsidR="00955537" w:rsidRPr="007D520B" w14:paraId="0DA81644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464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CE6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DKN1A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43DE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yclin-dependent kinase inhibitor 1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735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B1D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1</w:t>
            </w:r>
          </w:p>
        </w:tc>
      </w:tr>
      <w:tr w:rsidR="00955537" w:rsidRPr="007D520B" w14:paraId="1D82D80F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F90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8F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FPT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41A5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lutamine-fructose-6-phosphate transaminase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245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0FCC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3</w:t>
            </w:r>
          </w:p>
        </w:tc>
      </w:tr>
      <w:tr w:rsidR="00955537" w:rsidRPr="007D520B" w14:paraId="1F8A2FC5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6DD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F2B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124220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9BB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ymogen granule protein 16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B22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C495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3</w:t>
            </w:r>
          </w:p>
        </w:tc>
      </w:tr>
      <w:tr w:rsidR="00955537" w:rsidRPr="007D520B" w14:paraId="085B7857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4F6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84DB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LB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75E3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v-rel avian reticuloendotheliosis viral oncogene homolog 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655F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DA89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4</w:t>
            </w:r>
          </w:p>
        </w:tc>
      </w:tr>
      <w:tr w:rsidR="00955537" w:rsidRPr="007D520B" w14:paraId="633DFA41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486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0E28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UPP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F3D7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uridine phosphorylase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5AB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0A7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5</w:t>
            </w:r>
          </w:p>
        </w:tc>
      </w:tr>
      <w:tr w:rsidR="00955537" w:rsidRPr="007D520B" w14:paraId="42124FA3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8D31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7B21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73195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4ACC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5B96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5D7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6</w:t>
            </w:r>
          </w:p>
        </w:tc>
      </w:tr>
      <w:tr w:rsidR="00955537" w:rsidRPr="007D520B" w14:paraId="42A3DE60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0824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2472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ST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FB50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ystatin 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F3FE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3F80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8</w:t>
            </w:r>
          </w:p>
        </w:tc>
      </w:tr>
      <w:tr w:rsidR="00955537" w:rsidRPr="007D520B" w14:paraId="367F42EA" w14:textId="77777777" w:rsidTr="00ED612C">
        <w:trPr>
          <w:trHeight w:val="3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F0A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0018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sz w:val="24"/>
                <w:szCs w:val="24"/>
                <w:lang w:eastAsia="en-GB"/>
              </w:rPr>
              <w:t>ATF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993A" w14:textId="77777777" w:rsidR="00955537" w:rsidRPr="007D520B" w:rsidRDefault="00955537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sz w:val="24"/>
                <w:szCs w:val="24"/>
                <w:lang w:eastAsia="en-GB"/>
              </w:rPr>
              <w:t>activating transcription factor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E6F7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sz w:val="24"/>
                <w:szCs w:val="24"/>
                <w:lang w:eastAsia="en-GB"/>
              </w:rPr>
              <w:t>2,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619B" w14:textId="77777777" w:rsidR="00955537" w:rsidRPr="007D520B" w:rsidRDefault="00955537" w:rsidP="00ED612C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en-GB"/>
              </w:rPr>
            </w:pPr>
            <w:r w:rsidRPr="007D520B">
              <w:rPr>
                <w:rFonts w:eastAsia="Times New Roman"/>
                <w:sz w:val="24"/>
                <w:szCs w:val="24"/>
                <w:lang w:eastAsia="en-GB"/>
              </w:rPr>
              <w:t>0,05</w:t>
            </w:r>
          </w:p>
        </w:tc>
      </w:tr>
    </w:tbl>
    <w:p w14:paraId="4B36C90C" w14:textId="77777777" w:rsidR="00955537" w:rsidRDefault="00955537" w:rsidP="00955537">
      <w:pPr>
        <w:rPr>
          <w:lang w:val="en-US"/>
        </w:rPr>
      </w:pPr>
    </w:p>
    <w:p w14:paraId="0FCBBA7D" w14:textId="77777777" w:rsidR="00955537" w:rsidRPr="00375B55" w:rsidRDefault="00955537" w:rsidP="00955537">
      <w:pPr>
        <w:rPr>
          <w:lang w:val="en-US"/>
        </w:rPr>
      </w:pPr>
      <w:r w:rsidRPr="00375B55">
        <w:rPr>
          <w:b/>
          <w:lang w:val="en-US"/>
        </w:rPr>
        <w:lastRenderedPageBreak/>
        <w:t>Supplementary table-</w:t>
      </w:r>
      <w:r>
        <w:rPr>
          <w:b/>
          <w:lang w:val="en-US"/>
        </w:rPr>
        <w:t>2</w:t>
      </w:r>
      <w:r w:rsidRPr="00375B55">
        <w:rPr>
          <w:b/>
          <w:lang w:val="en-US"/>
        </w:rPr>
        <w:t xml:space="preserve">: </w:t>
      </w:r>
      <w:r>
        <w:rPr>
          <w:lang w:val="en-US"/>
        </w:rPr>
        <w:t>List of ≥2 fold up</w:t>
      </w:r>
      <w:r w:rsidRPr="00375B55">
        <w:rPr>
          <w:lang w:val="en-US"/>
        </w:rPr>
        <w:t>regulated genes in ATP9A depleted HepG2 cells</w:t>
      </w:r>
      <w:r w:rsidRPr="00375B55" w:rsidDel="00B131A0">
        <w:rPr>
          <w:lang w:val="en-US"/>
        </w:rPr>
        <w:t xml:space="preserve"> </w:t>
      </w:r>
      <w:r>
        <w:rPr>
          <w:lang w:val="en-US"/>
        </w:rPr>
        <w:t xml:space="preserve">compared to controls after  gene expression microarray (as described for supplementary table-1). List of genes are </w:t>
      </w:r>
      <w:r w:rsidRPr="00375B55">
        <w:rPr>
          <w:lang w:val="en-US"/>
        </w:rPr>
        <w:t>presented in the order of their significance.</w:t>
      </w:r>
    </w:p>
    <w:p w14:paraId="15BDFAD2" w14:textId="77777777" w:rsidR="00955537" w:rsidRPr="00375B55" w:rsidRDefault="00955537" w:rsidP="00955537">
      <w:pPr>
        <w:rPr>
          <w:lang w:val="en-US"/>
        </w:rPr>
      </w:pPr>
    </w:p>
    <w:p w14:paraId="344C009D" w14:textId="77777777" w:rsidR="00955537" w:rsidRPr="00375B55" w:rsidRDefault="00955537" w:rsidP="00955537">
      <w:pPr>
        <w:rPr>
          <w:lang w:val="en-US"/>
        </w:rPr>
      </w:pPr>
    </w:p>
    <w:p w14:paraId="0BE2CF1D" w14:textId="77777777" w:rsidR="00852AD9" w:rsidRDefault="00955537">
      <w:bookmarkStart w:id="0" w:name="_GoBack"/>
      <w:bookmarkEnd w:id="0"/>
    </w:p>
    <w:sectPr w:rsidR="00852A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37"/>
    <w:rsid w:val="001427E1"/>
    <w:rsid w:val="00697DB7"/>
    <w:rsid w:val="00862AC7"/>
    <w:rsid w:val="0095553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9D932"/>
  <w15:chartTrackingRefBased/>
  <w15:docId w15:val="{6F77A349-5AA1-4642-8512-51133CE37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53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2-28T14:57:00Z</dcterms:created>
  <dcterms:modified xsi:type="dcterms:W3CDTF">2019-02-28T14:57:00Z</dcterms:modified>
</cp:coreProperties>
</file>